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B71" w:rsidRPr="007F0FB4" w:rsidRDefault="00485B71" w:rsidP="00485B7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8. </w:t>
      </w:r>
      <w:proofErr w:type="gramStart"/>
      <w:r w:rsidRPr="007F0FB4">
        <w:rPr>
          <w:rFonts w:ascii="Times New Roman" w:hAnsi="Times New Roman"/>
          <w:sz w:val="24"/>
          <w:szCs w:val="24"/>
        </w:rPr>
        <w:t>Immune relate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enes.</w:t>
      </w:r>
      <w:proofErr w:type="gramEnd"/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374"/>
        <w:gridCol w:w="2771"/>
        <w:gridCol w:w="1976"/>
        <w:gridCol w:w="1976"/>
      </w:tblGrid>
      <w:tr w:rsidR="00485B71" w:rsidRPr="007F0FB4" w:rsidTr="00A361F8">
        <w:tc>
          <w:tcPr>
            <w:tcW w:w="2374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/>
            <w:vAlign w:val="center"/>
          </w:tcPr>
          <w:p w:rsidR="00485B71" w:rsidRPr="00BA4675" w:rsidRDefault="00485B71" w:rsidP="00A361F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F0FB4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77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/>
            <w:vAlign w:val="center"/>
          </w:tcPr>
          <w:p w:rsidR="00485B71" w:rsidRPr="007F0FB4" w:rsidRDefault="00485B71" w:rsidP="00A361F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F0FB4">
              <w:rPr>
                <w:rFonts w:ascii="Times New Roman" w:hAnsi="Times New Roman"/>
                <w:b/>
                <w:sz w:val="24"/>
                <w:szCs w:val="24"/>
              </w:rPr>
              <w:t>Gene function/pathway</w:t>
            </w:r>
          </w:p>
        </w:tc>
        <w:tc>
          <w:tcPr>
            <w:tcW w:w="1976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/>
            <w:vAlign w:val="center"/>
          </w:tcPr>
          <w:p w:rsidR="00485B71" w:rsidRPr="007F0FB4" w:rsidRDefault="00485B71" w:rsidP="00A361F8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M. </w:t>
            </w:r>
            <w:proofErr w:type="spellStart"/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>natalensis</w:t>
            </w:r>
            <w:proofErr w:type="spellEnd"/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7F0FB4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976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/>
            <w:vAlign w:val="center"/>
          </w:tcPr>
          <w:p w:rsidR="00485B71" w:rsidRPr="007F0FB4" w:rsidRDefault="00485B71" w:rsidP="00A361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Z. </w:t>
            </w:r>
            <w:proofErr w:type="spellStart"/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>nevadensis</w:t>
            </w:r>
            <w:proofErr w:type="spellEnd"/>
            <w:r w:rsidRPr="007F0FB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7F0FB4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</w:tr>
      <w:tr w:rsidR="00485B71" w:rsidRPr="00740D73" w:rsidTr="00A361F8">
        <w:tc>
          <w:tcPr>
            <w:tcW w:w="2374" w:type="dxa"/>
            <w:tcBorders>
              <w:top w:val="single" w:sz="6" w:space="0" w:color="008000"/>
            </w:tcBorders>
            <w:shd w:val="clear" w:color="auto" w:fill="FFFFFF"/>
          </w:tcPr>
          <w:p w:rsidR="00485B71" w:rsidRPr="00B96DB8" w:rsidRDefault="00485B71" w:rsidP="00A361F8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Defens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2771" w:type="dxa"/>
            <w:tcBorders>
              <w:top w:val="single" w:sz="6" w:space="0" w:color="008000"/>
            </w:tcBorders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/AMP</w:t>
            </w:r>
          </w:p>
        </w:tc>
        <w:tc>
          <w:tcPr>
            <w:tcW w:w="1976" w:type="dxa"/>
            <w:tcBorders>
              <w:top w:val="single" w:sz="6" w:space="0" w:color="008000"/>
            </w:tcBorders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699</w:t>
            </w:r>
          </w:p>
        </w:tc>
        <w:tc>
          <w:tcPr>
            <w:tcW w:w="1976" w:type="dxa"/>
            <w:tcBorders>
              <w:top w:val="single" w:sz="6" w:space="0" w:color="008000"/>
            </w:tcBorders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B96DB8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Defens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/AMP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70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Attac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/AMP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29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Dipteric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/AMP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12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Termic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/AMP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806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 C-typ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73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52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47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18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 I-typ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41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86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12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15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41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GNBP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26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87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779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25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114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25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93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485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93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GRP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51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37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91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582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861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37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90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98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attern Recognitio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24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18wheele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47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5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/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Tollo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38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88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45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4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46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4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Toll 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32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396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or LR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687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9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-9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45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92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-like recep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receptor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26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37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Tollip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(Toll-interacting protein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22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74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CSIT (signal intermediate in Toll pathway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270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957</w:t>
            </w:r>
          </w:p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lle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54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45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ub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767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84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RAF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13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91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98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525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paetzle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63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529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52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paetzle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-lik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3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521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32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32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DIF/DORSA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184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47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Easter (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paetzle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-Processing enzyme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6923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16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JNK-interacting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apK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LL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65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540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Relish (NF-Kappa-B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06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19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Jun/JNK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69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65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pk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45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21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actus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683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02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appa-B inhibitor alpha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159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66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appa-B inhibitor-lik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76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Kappa-B-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(NF-kappa-B inhibitor alpha-interacting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997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522</w:t>
            </w:r>
          </w:p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appa-B-repressing fac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F-K-B-relate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1635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89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TAT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-STAT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45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67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ytokine recep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-STAT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24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34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 pathway STAM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-STAT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05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43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/hopscotch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JAK-STAT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66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63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KB (I-Kappa-B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01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96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(immune deficiency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792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40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FAS-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assocaited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factor (TNFRSF6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695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811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Optineur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(NF-K-B modulator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4701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64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APKKK (TAK1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23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90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MAPKKK 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07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16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YLIP (defense repressor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849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11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IK + IKBKB-BP (TRAF-like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MD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99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15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rophenoloxidase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O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601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59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Hemocyan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O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41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92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O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41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92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oagulation factor XI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O-related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74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65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rophenoloxidase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-activating enzyme 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O-relate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6927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822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EP1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hioester-containing prote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155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87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EP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hioester-containing prote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655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858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EP3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hioester-containing prote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63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396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EP4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hioester-containing prote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634?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51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Dual oxidase/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heme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88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48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Dual oxidase/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heme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884?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59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429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90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436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98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75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052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88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66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99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roxidas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/Chorion 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99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57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969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57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2 (Autophagy-related protein 2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012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400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46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3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86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26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4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51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55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4D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22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70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5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05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39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6 (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Becl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00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72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6 (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Becl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9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7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461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5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7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46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8 (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Gabarap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80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385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9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909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17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10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68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92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1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72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41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16L1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76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0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TG16L1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76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1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RB1-inducible coiled-coi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5881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53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ULK2 (unc-51-like kinase 2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218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65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ULK3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94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8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Wipi1 (WD repeat domain phosphoinositide-interacting protein 1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779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19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Wipi3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19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310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Wipi4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787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90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WD repeat-containing protein 65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utophag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247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99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AF-1 (apoptotic protease activating factor 1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027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24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AF-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4549A7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787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24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BAX (Apoptosis inhibitor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6520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541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ce (effector caspase-</w:t>
            </w: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1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4578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Znev_1349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>Effector casp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430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 casp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64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67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 casp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24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836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Effector casp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32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843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DREDD/Nedd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07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340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DCN1-like protei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569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52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Fas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(TNFRSF6)-associated via death domai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47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repeat and death domain-containing protei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713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04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Galect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31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Galectin</w:t>
            </w:r>
            <w:proofErr w:type="spellEnd"/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47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39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04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82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51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55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86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55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44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TL (Macrophage mannose receptor 1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2207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490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CTL (sushi, von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Willebrand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factor type A, EGF and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ntrax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domain-containing protein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501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867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CTL (sushi, von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Willebrand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factor type A, EGF and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pentraxin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domain-containing protein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C-Lectin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462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17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NPC2-lik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L superfamily (MD-2-related lipid-recognition)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05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012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PA2 allerge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L superfamil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63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38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PA2 allerge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L superfamil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38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DL1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L superfamil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99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DL2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ML superfamil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63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38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A (Scavenger receptor class A-like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241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39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A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90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A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41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A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92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28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RCR (scavenger receptor class A-like, cysteine-rich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4222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95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RC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A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40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91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SCARB (scavenger receptor class B),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roquemort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543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89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CARB,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roquemort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4550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92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SCARB,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roquemort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15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66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16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66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216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66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97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14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422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RB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cavenger Receptor B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3839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14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 recep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29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46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 recep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029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4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 recep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DL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46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 xml:space="preserve">T-cell </w:t>
            </w: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immunomodulatory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563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493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G-binding protein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TOR pathwa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936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18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G-domain containing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IG superfamily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31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517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erine protease inhibi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23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21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09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728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188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09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09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26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82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875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09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004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2802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764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72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Leukocyte elastase inhibitor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Serpin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9858</w:t>
            </w:r>
          </w:p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230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  <w:r w:rsidRPr="00740D73">
              <w:rPr>
                <w:rFonts w:ascii="Times New Roman" w:hAnsi="Times New Roman"/>
                <w:sz w:val="24"/>
                <w:szCs w:val="24"/>
              </w:rPr>
              <w:t xml:space="preserve"> (serine protease stubble)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814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687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71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0200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93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7739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3391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13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812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58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881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587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359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6101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11055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9866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1747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298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0D73">
              <w:rPr>
                <w:rFonts w:ascii="Times New Roman" w:hAnsi="Times New Roman"/>
                <w:sz w:val="24"/>
                <w:szCs w:val="24"/>
              </w:rPr>
              <w:t>cSP</w:t>
            </w:r>
            <w:proofErr w:type="spellEnd"/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5819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05193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uperoxide dismutase</w:t>
            </w: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5634</w:t>
            </w:r>
          </w:p>
        </w:tc>
      </w:tr>
      <w:tr w:rsidR="00485B71" w:rsidRPr="00740D73" w:rsidTr="00A361F8">
        <w:tc>
          <w:tcPr>
            <w:tcW w:w="2374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1976" w:type="dxa"/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7013</w:t>
            </w:r>
          </w:p>
        </w:tc>
        <w:tc>
          <w:tcPr>
            <w:tcW w:w="1976" w:type="dxa"/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2756</w:t>
            </w:r>
          </w:p>
        </w:tc>
      </w:tr>
      <w:tr w:rsidR="00485B71" w:rsidRPr="00740D73" w:rsidTr="00A361F8">
        <w:tc>
          <w:tcPr>
            <w:tcW w:w="2374" w:type="dxa"/>
            <w:tcBorders>
              <w:bottom w:val="single" w:sz="4" w:space="0" w:color="auto"/>
            </w:tcBorders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71" w:type="dxa"/>
            <w:tcBorders>
              <w:bottom w:val="single" w:sz="4" w:space="0" w:color="auto"/>
            </w:tcBorders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SOD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FFFFFF"/>
          </w:tcPr>
          <w:p w:rsidR="00485B71" w:rsidRPr="00B96DB8" w:rsidRDefault="00485B71" w:rsidP="00A361F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6DB8">
              <w:rPr>
                <w:rFonts w:ascii="Times New Roman" w:hAnsi="Times New Roman"/>
                <w:color w:val="000000"/>
                <w:sz w:val="24"/>
                <w:szCs w:val="24"/>
              </w:rPr>
              <w:t>Mnat_06159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FFFFFF"/>
          </w:tcPr>
          <w:p w:rsidR="00485B71" w:rsidRPr="00740D73" w:rsidRDefault="00485B71" w:rsidP="00A361F8">
            <w:pPr>
              <w:rPr>
                <w:rFonts w:ascii="Times New Roman" w:hAnsi="Times New Roman"/>
                <w:sz w:val="24"/>
                <w:szCs w:val="24"/>
              </w:rPr>
            </w:pPr>
            <w:r w:rsidRPr="00740D73">
              <w:rPr>
                <w:rFonts w:ascii="Times New Roman" w:hAnsi="Times New Roman"/>
                <w:sz w:val="24"/>
                <w:szCs w:val="24"/>
              </w:rPr>
              <w:t>Znev_11634</w:t>
            </w:r>
          </w:p>
        </w:tc>
      </w:tr>
    </w:tbl>
    <w:p w:rsidR="00485B71" w:rsidRDefault="00485B71" w:rsidP="00485B71">
      <w:pPr>
        <w:widowControl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355BF" w:rsidRDefault="00485B71">
      <w:bookmarkStart w:id="0" w:name="_GoBack"/>
      <w:bookmarkEnd w:id="0"/>
    </w:p>
    <w:sectPr w:rsidR="00635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B71"/>
    <w:rsid w:val="00485B71"/>
    <w:rsid w:val="00514C5F"/>
    <w:rsid w:val="007258E1"/>
    <w:rsid w:val="007B2FC0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5B71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5B71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8.DOCX</DocumentId>
    <TitleName xmlns="fb88adc0-4a92-421d-b04d-61347b390d81">Table 8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69147C5D-68A4-4901-B8B1-66CCD186F04F}"/>
</file>

<file path=customXml/itemProps2.xml><?xml version="1.0" encoding="utf-8"?>
<ds:datastoreItem xmlns:ds="http://schemas.openxmlformats.org/officeDocument/2006/customXml" ds:itemID="{B9409C97-01D0-4F79-BC39-B5B5962DFD52}"/>
</file>

<file path=customXml/itemProps3.xml><?xml version="1.0" encoding="utf-8"?>
<ds:datastoreItem xmlns:ds="http://schemas.openxmlformats.org/officeDocument/2006/customXml" ds:itemID="{3DFA8F94-80F8-4A93-B50E-64A6BAECBC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3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8:00Z</dcterms:created>
  <dcterms:modified xsi:type="dcterms:W3CDTF">2015-01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